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14" w:type="dxa"/>
        <w:tblInd w:w="-426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860"/>
        <w:gridCol w:w="1826"/>
        <w:gridCol w:w="1984"/>
      </w:tblGrid>
      <w:tr w:rsidR="00D40767" w:rsidRPr="00D40767" w:rsidTr="00D40767">
        <w:trPr>
          <w:trHeight w:val="285"/>
        </w:trPr>
        <w:tc>
          <w:tcPr>
            <w:tcW w:w="9214" w:type="dxa"/>
            <w:gridSpan w:val="4"/>
            <w:shd w:val="clear" w:color="auto" w:fill="auto"/>
            <w:vAlign w:val="bottom"/>
            <w:hideMark/>
          </w:tcPr>
          <w:p w:rsidR="00D40767" w:rsidRPr="00D40767" w:rsidRDefault="00D7757F" w:rsidP="008876F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2D2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S4 Table. </w:t>
            </w:r>
            <w:r w:rsidR="00FC64D2" w:rsidRPr="00FC64D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erious Infections and Infestations, Weeks 0-52 and up to 28 Days Post-Treatment.</w:t>
            </w:r>
            <w:bookmarkStart w:id="0" w:name="_GoBack"/>
            <w:bookmarkEnd w:id="0"/>
          </w:p>
        </w:tc>
      </w:tr>
      <w:tr w:rsidR="00D40767" w:rsidRPr="00D40767" w:rsidTr="00D40767">
        <w:trPr>
          <w:trHeight w:val="315"/>
        </w:trPr>
        <w:tc>
          <w:tcPr>
            <w:tcW w:w="354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dDRA Preferred Term, n (%)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Placebo (N=509) </w:t>
            </w:r>
          </w:p>
        </w:tc>
        <w:tc>
          <w:tcPr>
            <w:tcW w:w="1826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Baricitinib 2 mg (N=516) 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Baricitinib 4 mg (N=510) </w:t>
            </w:r>
          </w:p>
        </w:tc>
      </w:tr>
      <w:tr w:rsidR="00D40767" w:rsidRPr="00D40767" w:rsidTr="00D40767">
        <w:trPr>
          <w:trHeight w:val="285"/>
        </w:trPr>
        <w:tc>
          <w:tcPr>
            <w:tcW w:w="354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Infections and infestations 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2.2)</w:t>
            </w:r>
          </w:p>
        </w:tc>
        <w:tc>
          <w:tcPr>
            <w:tcW w:w="1826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3.9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4.3)</w:t>
            </w:r>
          </w:p>
        </w:tc>
      </w:tr>
      <w:tr w:rsidR="00D40767" w:rsidRPr="00D40767" w:rsidTr="00D40767">
        <w:trPr>
          <w:trHeight w:val="285"/>
        </w:trPr>
        <w:tc>
          <w:tcPr>
            <w:tcW w:w="354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neumonia 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3)</w:t>
            </w:r>
          </w:p>
        </w:tc>
        <w:tc>
          <w:tcPr>
            <w:tcW w:w="1826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1.0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0.8)</w:t>
            </w:r>
          </w:p>
        </w:tc>
      </w:tr>
      <w:tr w:rsidR="00D40767" w:rsidRPr="00D40767" w:rsidTr="00D40767">
        <w:trPr>
          <w:trHeight w:val="285"/>
        </w:trPr>
        <w:tc>
          <w:tcPr>
            <w:tcW w:w="354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neumonia bacterial </w:t>
            </w:r>
          </w:p>
        </w:tc>
        <w:tc>
          <w:tcPr>
            <w:tcW w:w="1860" w:type="dxa"/>
            <w:shd w:val="clear" w:color="auto" w:fill="auto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  <w:tc>
          <w:tcPr>
            <w:tcW w:w="1826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</w:tr>
      <w:tr w:rsidR="00D40767" w:rsidRPr="00D40767" w:rsidTr="00D40767">
        <w:trPr>
          <w:trHeight w:val="285"/>
        </w:trPr>
        <w:tc>
          <w:tcPr>
            <w:tcW w:w="354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rinary tract infection 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  <w:tc>
          <w:tcPr>
            <w:tcW w:w="1826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2)</w:t>
            </w:r>
          </w:p>
        </w:tc>
      </w:tr>
      <w:tr w:rsidR="00D40767" w:rsidRPr="00D40767" w:rsidTr="00D40767">
        <w:trPr>
          <w:trHeight w:val="285"/>
        </w:trPr>
        <w:tc>
          <w:tcPr>
            <w:tcW w:w="354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VID-19 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2)</w:t>
            </w:r>
          </w:p>
        </w:tc>
        <w:tc>
          <w:tcPr>
            <w:tcW w:w="1826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6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</w:tr>
      <w:tr w:rsidR="00D40767" w:rsidRPr="00D40767" w:rsidTr="00D40767">
        <w:trPr>
          <w:trHeight w:val="285"/>
        </w:trPr>
        <w:tc>
          <w:tcPr>
            <w:tcW w:w="354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VID-19 pneumonia 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2)</w:t>
            </w:r>
          </w:p>
        </w:tc>
        <w:tc>
          <w:tcPr>
            <w:tcW w:w="1826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2)</w:t>
            </w:r>
          </w:p>
        </w:tc>
      </w:tr>
      <w:tr w:rsidR="00D40767" w:rsidRPr="00D40767" w:rsidTr="00D40767">
        <w:trPr>
          <w:trHeight w:val="285"/>
        </w:trPr>
        <w:tc>
          <w:tcPr>
            <w:tcW w:w="354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astroenteritis 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.2)</w:t>
            </w:r>
          </w:p>
        </w:tc>
        <w:tc>
          <w:tcPr>
            <w:tcW w:w="1826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2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40767" w:rsidRPr="00D40767" w:rsidTr="00D40767">
        <w:trPr>
          <w:trHeight w:val="285"/>
        </w:trPr>
        <w:tc>
          <w:tcPr>
            <w:tcW w:w="354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pes zoster meningomyeliti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2)</w:t>
            </w:r>
          </w:p>
        </w:tc>
        <w:tc>
          <w:tcPr>
            <w:tcW w:w="1826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</w:tr>
      <w:tr w:rsidR="00D40767" w:rsidRPr="00D40767" w:rsidTr="00D40767">
        <w:trPr>
          <w:trHeight w:val="285"/>
        </w:trPr>
        <w:tc>
          <w:tcPr>
            <w:tcW w:w="354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ppendicitis 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6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</w:tr>
      <w:tr w:rsidR="00D40767" w:rsidRPr="00D40767" w:rsidTr="00D40767">
        <w:trPr>
          <w:trHeight w:val="285"/>
        </w:trPr>
        <w:tc>
          <w:tcPr>
            <w:tcW w:w="354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fection 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6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0.8)</w:t>
            </w:r>
          </w:p>
        </w:tc>
      </w:tr>
      <w:tr w:rsidR="00D40767" w:rsidRPr="00D40767" w:rsidTr="00D40767">
        <w:trPr>
          <w:trHeight w:val="330"/>
        </w:trPr>
        <w:tc>
          <w:tcPr>
            <w:tcW w:w="354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o-ovarian abscess</w:t>
            </w:r>
            <w:r w:rsidRPr="00D40767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</w:t>
            </w: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 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6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40767" w:rsidRPr="00D40767" w:rsidTr="00D40767">
        <w:trPr>
          <w:trHeight w:val="285"/>
        </w:trPr>
        <w:tc>
          <w:tcPr>
            <w:tcW w:w="354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onchiti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6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D40767" w:rsidRP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2)</w:t>
            </w:r>
          </w:p>
        </w:tc>
      </w:tr>
      <w:tr w:rsidR="00D40767" w:rsidRPr="00D40767" w:rsidTr="00D40767">
        <w:trPr>
          <w:trHeight w:val="1290"/>
        </w:trPr>
        <w:tc>
          <w:tcPr>
            <w:tcW w:w="9214" w:type="dxa"/>
            <w:gridSpan w:val="4"/>
            <w:shd w:val="clear" w:color="auto" w:fill="auto"/>
            <w:hideMark/>
          </w:tcPr>
          <w:p w:rsidR="00D40767" w:rsidRDefault="00D40767" w:rsidP="00D40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DRA, Medical Dictionary for Regulatory Activities; N, number of patients in the analysis; n, number of patients in the specified category.</w:t>
            </w:r>
          </w:p>
          <w:p w:rsidR="00D40767" w:rsidRPr="00D40767" w:rsidRDefault="00D40767" w:rsidP="000117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ominator adjusted because gender-specific event for females N=</w:t>
            </w:r>
            <w:r w:rsidR="00011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8</w:t>
            </w: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placebo) N=</w:t>
            </w:r>
            <w:r w:rsidR="00011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4</w:t>
            </w: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baricitinib 2 mg) N=</w:t>
            </w:r>
            <w:r w:rsidR="00011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2</w:t>
            </w:r>
            <w:r w:rsidRPr="00D407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baricitinib 4 mg). </w:t>
            </w:r>
          </w:p>
        </w:tc>
      </w:tr>
    </w:tbl>
    <w:p w:rsidR="00FD1684" w:rsidRDefault="00FD1684"/>
    <w:p w:rsidR="00FD1684" w:rsidRDefault="00FD1684" w:rsidP="00FD1684"/>
    <w:sectPr w:rsidR="00FD1684" w:rsidSect="00D100F2">
      <w:footerReference w:type="default" r:id="rId7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2CDA" w:rsidRDefault="00E02CDA" w:rsidP="00D7757F">
      <w:r>
        <w:separator/>
      </w:r>
    </w:p>
  </w:endnote>
  <w:endnote w:type="continuationSeparator" w:id="0">
    <w:p w:rsidR="00E02CDA" w:rsidRDefault="00E02CDA" w:rsidP="00D77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11593638"/>
      <w:docPartObj>
        <w:docPartGallery w:val="Page Numbers (Bottom of Page)"/>
        <w:docPartUnique/>
      </w:docPartObj>
    </w:sdtPr>
    <w:sdtEndPr/>
    <w:sdtContent>
      <w:p w:rsidR="00D100F2" w:rsidRDefault="00D100F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2E57" w:rsidRPr="00132E57">
          <w:rPr>
            <w:noProof/>
            <w:lang w:val="zh-CN"/>
          </w:rPr>
          <w:t>1</w:t>
        </w:r>
        <w:r>
          <w:fldChar w:fldCharType="end"/>
        </w:r>
      </w:p>
    </w:sdtContent>
  </w:sdt>
  <w:p w:rsidR="00D100F2" w:rsidRDefault="00D100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2CDA" w:rsidRDefault="00E02CDA" w:rsidP="00D7757F">
      <w:r>
        <w:separator/>
      </w:r>
    </w:p>
  </w:footnote>
  <w:footnote w:type="continuationSeparator" w:id="0">
    <w:p w:rsidR="00E02CDA" w:rsidRDefault="00E02CDA" w:rsidP="00D77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84C"/>
    <w:rsid w:val="00007D34"/>
    <w:rsid w:val="0001174C"/>
    <w:rsid w:val="00035063"/>
    <w:rsid w:val="0009371E"/>
    <w:rsid w:val="000E2BB2"/>
    <w:rsid w:val="00132E57"/>
    <w:rsid w:val="001373BB"/>
    <w:rsid w:val="00192F72"/>
    <w:rsid w:val="002A6670"/>
    <w:rsid w:val="002D4244"/>
    <w:rsid w:val="002E02A2"/>
    <w:rsid w:val="0032329A"/>
    <w:rsid w:val="00330C7E"/>
    <w:rsid w:val="00370000"/>
    <w:rsid w:val="003A148C"/>
    <w:rsid w:val="00434747"/>
    <w:rsid w:val="0046464C"/>
    <w:rsid w:val="00533D55"/>
    <w:rsid w:val="00560FAC"/>
    <w:rsid w:val="005A385A"/>
    <w:rsid w:val="00624B87"/>
    <w:rsid w:val="00654593"/>
    <w:rsid w:val="007E1E9E"/>
    <w:rsid w:val="008876F1"/>
    <w:rsid w:val="00927F20"/>
    <w:rsid w:val="0095032A"/>
    <w:rsid w:val="009B4F7C"/>
    <w:rsid w:val="00A1684C"/>
    <w:rsid w:val="00A6536B"/>
    <w:rsid w:val="00B26A85"/>
    <w:rsid w:val="00B47E0B"/>
    <w:rsid w:val="00B572BF"/>
    <w:rsid w:val="00C15839"/>
    <w:rsid w:val="00C51FBD"/>
    <w:rsid w:val="00C545AE"/>
    <w:rsid w:val="00C95C1D"/>
    <w:rsid w:val="00D100F2"/>
    <w:rsid w:val="00D40767"/>
    <w:rsid w:val="00D7757F"/>
    <w:rsid w:val="00E02CDA"/>
    <w:rsid w:val="00E6060A"/>
    <w:rsid w:val="00F62D24"/>
    <w:rsid w:val="00FC64D2"/>
    <w:rsid w:val="00FD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71E2BE-013B-4E50-AC76-3A09DE679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7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7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5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5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68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F01CC4-63FD-42C9-8584-6C1EE54AC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54</cp:revision>
  <dcterms:created xsi:type="dcterms:W3CDTF">2025-02-07T06:11:00Z</dcterms:created>
  <dcterms:modified xsi:type="dcterms:W3CDTF">2025-03-15T10:47:00Z</dcterms:modified>
</cp:coreProperties>
</file>